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CE8BA" w14:textId="32589680" w:rsidR="001F59FE" w:rsidRPr="00986654" w:rsidRDefault="001F59FE" w:rsidP="001F59FE">
      <w:r>
        <w:rPr>
          <w:b/>
          <w:bCs/>
        </w:rPr>
        <w:t>S1</w:t>
      </w:r>
      <w:r w:rsidRPr="00986654">
        <w:rPr>
          <w:b/>
          <w:bCs/>
        </w:rPr>
        <w:t xml:space="preserve"> </w:t>
      </w:r>
      <w:r w:rsidR="00F06C98">
        <w:rPr>
          <w:b/>
          <w:bCs/>
        </w:rPr>
        <w:t>List</w:t>
      </w:r>
      <w:r>
        <w:rPr>
          <w:b/>
          <w:bCs/>
        </w:rPr>
        <w:t>.</w:t>
      </w:r>
      <w:r w:rsidRPr="00986654">
        <w:t xml:space="preserve"> Generic names of corticosteroids</w:t>
      </w:r>
    </w:p>
    <w:p w14:paraId="43A90F45" w14:textId="77777777" w:rsidR="001F59FE" w:rsidRDefault="001F59FE" w:rsidP="001F59FE">
      <w:pPr>
        <w:pStyle w:val="Paragraph"/>
        <w:spacing w:line="240" w:lineRule="auto"/>
      </w:pPr>
    </w:p>
    <w:p w14:paraId="47BBB2E4" w14:textId="77777777" w:rsidR="001F59FE" w:rsidRPr="00986654" w:rsidRDefault="001F59FE" w:rsidP="001F59FE">
      <w:pPr>
        <w:pStyle w:val="Paragraph"/>
        <w:spacing w:line="240" w:lineRule="auto"/>
      </w:pPr>
      <w:r w:rsidRPr="00986654">
        <w:t>Types of corticosteroids searched for included: prednisone, methylprednisolone, hydrocortisone, cortisone, tixocortol pivalate, prednisolone, budesonide, pivalone, or methylprednisone.</w:t>
      </w:r>
    </w:p>
    <w:p w14:paraId="06CAB317" w14:textId="77777777"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61DDE"/>
    <w:rsid w:val="00027BDF"/>
    <w:rsid w:val="00061DDE"/>
    <w:rsid w:val="00122D16"/>
    <w:rsid w:val="001F59FE"/>
    <w:rsid w:val="0023377E"/>
    <w:rsid w:val="003214FF"/>
    <w:rsid w:val="00330B65"/>
    <w:rsid w:val="005138E0"/>
    <w:rsid w:val="00520243"/>
    <w:rsid w:val="00676C10"/>
    <w:rsid w:val="006F040D"/>
    <w:rsid w:val="00923383"/>
    <w:rsid w:val="009B6546"/>
    <w:rsid w:val="009B6D87"/>
    <w:rsid w:val="00BC4FFB"/>
    <w:rsid w:val="00C0380C"/>
    <w:rsid w:val="00F06C98"/>
    <w:rsid w:val="00F66C4E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B57AF"/>
  <w15:docId w15:val="{A6F8F06E-F624-4C44-893F-322C91C06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F59FE"/>
    <w:pPr>
      <w:spacing w:after="250" w:line="300" w:lineRule="atLeas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5</cp:lastModifiedBy>
  <cp:revision>4</cp:revision>
  <dcterms:created xsi:type="dcterms:W3CDTF">2021-09-11T04:06:00Z</dcterms:created>
  <dcterms:modified xsi:type="dcterms:W3CDTF">2021-09-11T16:50:00Z</dcterms:modified>
</cp:coreProperties>
</file>